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"/>
        <w:gridCol w:w="1686"/>
        <w:gridCol w:w="2779"/>
        <w:gridCol w:w="1085"/>
        <w:gridCol w:w="1002"/>
        <w:gridCol w:w="3472"/>
        <w:gridCol w:w="3169"/>
      </w:tblGrid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>
            <w:bookmarkStart w:id="0" w:name="_GoBack"/>
            <w:bookmarkEnd w:id="0"/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 w:rsidP="009063B8"/>
        </w:tc>
        <w:tc>
          <w:tcPr>
            <w:tcW w:w="2981" w:type="dxa"/>
            <w:noWrap/>
            <w:hideMark/>
          </w:tcPr>
          <w:p w:rsidR="009063B8" w:rsidRPr="009063B8" w:rsidRDefault="009063B8"/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pPr>
              <w:rPr>
                <w:b/>
                <w:bCs/>
              </w:rPr>
            </w:pPr>
            <w:r w:rsidRPr="009063B8">
              <w:rPr>
                <w:b/>
                <w:bCs/>
              </w:rPr>
              <w:t>Spot number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7A7156">
            <w:pPr>
              <w:rPr>
                <w:b/>
                <w:bCs/>
              </w:rPr>
            </w:pPr>
            <w:r>
              <w:rPr>
                <w:b/>
                <w:bCs/>
              </w:rPr>
              <w:t>Accession number (</w:t>
            </w:r>
            <w:proofErr w:type="spellStart"/>
            <w:r>
              <w:rPr>
                <w:b/>
                <w:bCs/>
              </w:rPr>
              <w:t>UniP</w:t>
            </w:r>
            <w:r w:rsidR="0057068E">
              <w:rPr>
                <w:b/>
                <w:bCs/>
              </w:rPr>
              <w:t>rotKB</w:t>
            </w:r>
            <w:proofErr w:type="spellEnd"/>
            <w:r w:rsidR="0057068E">
              <w:rPr>
                <w:b/>
                <w:bCs/>
              </w:rPr>
              <w:t>)</w:t>
            </w:r>
            <w:r w:rsidR="009063B8" w:rsidRPr="009063B8">
              <w:rPr>
                <w:b/>
                <w:bCs/>
              </w:rPr>
              <w:t xml:space="preserve"> 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 w:rsidP="0057068E">
            <w:pPr>
              <w:rPr>
                <w:b/>
                <w:bCs/>
              </w:rPr>
            </w:pPr>
            <w:r w:rsidRPr="009063B8">
              <w:rPr>
                <w:b/>
                <w:bCs/>
              </w:rPr>
              <w:t>Protein</w:t>
            </w:r>
            <w:r w:rsidR="0057068E">
              <w:rPr>
                <w:b/>
                <w:bCs/>
              </w:rPr>
              <w:t xml:space="preserve"> name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pPr>
              <w:rPr>
                <w:b/>
                <w:bCs/>
              </w:rPr>
            </w:pPr>
            <w:r w:rsidRPr="009063B8">
              <w:rPr>
                <w:b/>
                <w:bCs/>
              </w:rPr>
              <w:t>Mascot score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pPr>
              <w:rPr>
                <w:b/>
                <w:bCs/>
              </w:rPr>
            </w:pPr>
            <w:r w:rsidRPr="009063B8">
              <w:rPr>
                <w:b/>
                <w:bCs/>
              </w:rPr>
              <w:t>N° of peptide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pPr>
              <w:rPr>
                <w:b/>
                <w:bCs/>
              </w:rPr>
            </w:pPr>
            <w:r w:rsidRPr="009063B8">
              <w:rPr>
                <w:b/>
                <w:bCs/>
              </w:rPr>
              <w:t>Peptide Sequence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pPr>
              <w:rPr>
                <w:b/>
                <w:bCs/>
              </w:rPr>
            </w:pPr>
            <w:r w:rsidRPr="009063B8">
              <w:rPr>
                <w:b/>
                <w:bCs/>
              </w:rPr>
              <w:t>Peptide with BIAM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1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G3P_HUMAN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Glyceraldehyde-3-phosphate dehydrogenase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485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7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VGVNGFGR.I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AGAHLQGGAK.R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VVDLMAHMASK.E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VVDLMAHMASKE.- +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GALQNIIPASTGAAK.A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VPTANVSVVDLTCR.L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IISNASCTTNCLAPLAK.V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2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ENOA_HUMAN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Alpha-enolase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1204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24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GVPLYR.H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EGLELLK.T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YNQLLR.I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TIAPALVSK.K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IEEELGSK.A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SCNCLLLK.V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TIAPALVSKK.L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SGKYDLDFK.S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IGAEVYHNLK.N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LMIEMDGTENK.S + 2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LNVTEQEKIDK.L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GNPTVEVDLFTSK.G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YISPDQLADLYK.S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YDLDFKSPDDPSR.Y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VVIGMDVAASEFFR.S +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VNQIGSVTESLQACK.L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IDKLMIEMDGTENK.S +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AAVPSGASTGIYEALELR.D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SGKYDLDFKSPDDPSR.Y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LAMQEFMILPVGAANFR.E + 2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DATNVGDEGGFAPNILENK.E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FTASAGIQVVGDDLTVTNPK.R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YGKDATNVGDEGGFAPNILENK.E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SGETEDTFIADLVVGLCTGQIK.T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3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ENOA_HUMAN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Alpha-enolase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201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4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VVIGMDVAASEFFR.S +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VNQIGSVTESLQACK.L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AAVPSGASTGIYEALELR.D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FTASAGIQVVGDDLTVTNPK.R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4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PCBP1_HUMAN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Poly(rC)-binding protein 1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466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11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EVGSIIGK.K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GGCKIKEIR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QMSGAQIK.I +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IREESGAR.I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QGANINEIR.Q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IANPVEGSSGR.Q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INISEGNCPER.I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IITLTGPTNAIFK.A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LVVPATQCGSLIGK.G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AITIAGVPQSVTECVK.Q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ESTGAQVQVAGDMLPNSTER.A +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5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ENOA_HUMAN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Alpha-enolase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68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2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VNQIGSVTESLQACK.L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FTASAGIQVVGDDLTVTNPK.R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6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ALDOA_HUMAN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Fructose-bisphosphate aldolase A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1070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21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GGVVGIK.V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DGADFAK.W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VLAAVYK.A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ALQASALK.A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ELSDIAHR.I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GGVVGIKVDK.G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QLLLTADDR.V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KELSDIAHR.I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ALANSLACQGK.Y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SKGGVVGIKVDK.G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RALANSLACQGK.Y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GILAADESTGSIAK.R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ADDGRPFPQVIK.S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M.PYQYPALTPEQK.K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GILAADESTGSIAKR.L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LQSIGTENTEENR.R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M.PYQYPALTPEQKK.E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LQSIGTENTEENRR.F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RLQSIGTENTEENRR.F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6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ALDOC_HUMAN 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Fructose-bisphosphate aldolase C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243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4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DGADFAK.W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CIGGVIFFHETLYQKDDNGVPFVR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VLAAVYK.A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 K.GVVPLAGTDGETTTQGLDGLSER.C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VDKGVVPLAGTDGETTTQGLDGLSER.C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6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PGK1_HUMAN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Phosphoglycerate kinase 1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191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5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VDFNVPMK.N +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ACANPAAGSVILLENLRFHVEEEGKGK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FHVEEEGKGK.D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AHSSMVGVNLPQK.A +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LGDVYVNDAFGTAHR.A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GCITIIGGGDTATCCAK.W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7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MDHC_HUMAN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Malate dehydrogenase, cytoplasmic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276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6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LGVTANDVK.N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AICDHVR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KLSSAMSAAK.A +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ENFSCLTR.L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SQGAALDKYAK.K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GEFVTTVQQR.G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DVIATDKEDVAFK.D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7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CNN2_HUMAN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Calponin-2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471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9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YSEKQER.N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CASQSGMTAYGTR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GLQSGVDIGVK.Y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GPSYGLSAEVK.N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DGTILCTLMNK.L +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TKGLQSGVDIGVK.Y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CASQVGMTAPGTR.R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CASQSGMTAYGTR.R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AGQCVIGLQMGTNK.C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CASQVGMTAPGTRR.H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8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LDHB_HUMAN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 xml:space="preserve">L-lactate dehydrogenase B chain </w:t>
            </w:r>
            <w:r w:rsidRPr="009063B8">
              <w:br/>
              <w:t>[Homo sapiens]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102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2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IVVVTAGVR.Q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VIGSGCNLDSAR.F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9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F10A1_HUMAN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 xml:space="preserve">Hsc70-interacting protein </w:t>
            </w:r>
            <w:r w:rsidRPr="009063B8">
              <w:br/>
              <w:t>[Homo sapiens]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359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6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LAILYAK.R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AFVKMCK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EWVESMGGK.V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AIDLFTDAIK.L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 xml:space="preserve">K.LDYDEDASAMLK.E + </w:t>
            </w:r>
            <w:r w:rsidRPr="009063B8">
              <w:br/>
              <w:t>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AIEINPDSAQPYK.W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VAAIEALNDGELQK.A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10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GLRX3_HUMAN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Glutaredoxin-3 [Homo sapiens]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347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5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ELPQVSFVK.L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GELVGGLDIVK.E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ENGELLPILR.G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LEAEGVPEVSEK.Y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ELEASEELDTICPK.A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11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 xml:space="preserve"> ACTB_HUMAN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 xml:space="preserve"> Actin, cytoplasmic 1 </w:t>
            </w:r>
            <w:r w:rsidRPr="009063B8">
              <w:br/>
              <w:t>[Homo sapiens]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186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2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AGFAGDDAPR.A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CDVDIRK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SYELPDGQVITIGNER.F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12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 xml:space="preserve"> TBB5_HUMAN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beta-tubulin [Homo sapiens]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231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6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TAVCDIPPR.G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MREIVHIQAGQCGNQIGAK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 R.FPGQLNADLR.K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NMMAACDPRHGRYLTVAAVFR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 K.LAVNMVPFPR.L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ISVYYNEATGGK.Y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 K.EVDEQMLNVQNK.N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AILVDLEPGTMDSVR.S +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13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CAZA1_HUMAN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 xml:space="preserve">F-actin-capping protein subunit alpha-1 </w:t>
            </w:r>
            <w:r w:rsidRPr="009063B8">
              <w:br/>
              <w:t>[Homo sapiens]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86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2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LLLNNDNLLR.E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-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EASDPQPEEADGGLK.S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14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SERA_HUMAN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D-3-phosphoglycerate dehydrogenase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641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12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VVNCAR.G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VVNCAR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TLGILGLGR.I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QADVNLVNAK.L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GGIVDEGALLR.A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VTADVINAAEK.L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ILQDGGLQVVEK.Q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GTIQVITQGTSLK.N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VLISDSLDPCCR.K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AGTGVDNVDLEAATR.K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AGTGVDNVDLEAATRK.G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 xml:space="preserve">R.CGEEIAVQFVDMVK.G + </w:t>
            </w:r>
            <w:r w:rsidRPr="009063B8">
              <w:br/>
              <w:t>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6313" w:type="dxa"/>
            <w:gridSpan w:val="2"/>
            <w:noWrap/>
            <w:hideMark/>
          </w:tcPr>
          <w:p w:rsidR="009063B8" w:rsidRPr="009063B8" w:rsidRDefault="009063B8">
            <w:r w:rsidRPr="009063B8">
              <w:t xml:space="preserve">R.TQTSDPAMLPTMIGLLAEAGVR.L + </w:t>
            </w:r>
            <w:r w:rsidRPr="009063B8">
              <w:br/>
              <w:t>2 Oxidation (M)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15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SERPH_HUMAN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Serpin H1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240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5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AVAISLPK.G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-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AVLSAEQLR.D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GVVEVTHDLQK.H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LQIVEMPLAHK.L +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HLAGLGLTEAIDKNK.A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6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16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PDIA3_HUMAN</w:t>
            </w:r>
          </w:p>
        </w:tc>
        <w:tc>
          <w:tcPr>
            <w:tcW w:w="2942" w:type="dxa"/>
            <w:hideMark/>
          </w:tcPr>
          <w:p w:rsidR="009063B8" w:rsidRPr="009063B8" w:rsidRDefault="009063B8">
            <w:r w:rsidRPr="009063B8">
              <w:t xml:space="preserve">Protein </w:t>
            </w:r>
            <w:proofErr w:type="spellStart"/>
            <w:r w:rsidRPr="009063B8">
              <w:t>disulfide-isomerase</w:t>
            </w:r>
            <w:proofErr w:type="spellEnd"/>
            <w:r w:rsidRPr="009063B8">
              <w:t xml:space="preserve"> 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1277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27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GIVPLAK.V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DPNIVIAK.M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LNFAVASR.K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LKGIVPLAK.V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TADGIVSHLK.K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YGVSGYPTLK.I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TADGIVSHLKK.Q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 xml:space="preserve">K.FVMQEEFSR.D + </w:t>
            </w:r>
            <w:r w:rsidRPr="009063B8">
              <w:br/>
              <w:t>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LAPEYEAAATR.L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LSKDPNIVIAK.M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DGEEAGAYDGPR.T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GFPTIYFSPANK.K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RLAPEYEAAATR.L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FLQDYFDGNLK.R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SEPIPESNDGPVK.V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ELSDFISYLQR.E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VDCTANTNTCNK.Y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FEDKTVAYTEQK.M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GFPTIYFSPANKK.L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 xml:space="preserve">K.FVMQEEFSRDGK.A + </w:t>
            </w:r>
            <w:r w:rsidRPr="009063B8">
              <w:br/>
              <w:t>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FLQDYFDGNLKR.Y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EATNPPVIQEEKPK.K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IFRDGEEAGAYDGPR.T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 xml:space="preserve">K.MDATANDVPSPYEVR.G + </w:t>
            </w:r>
            <w:r w:rsidRPr="009063B8">
              <w:br/>
              <w:t>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6313" w:type="dxa"/>
            <w:gridSpan w:val="2"/>
            <w:noWrap/>
            <w:hideMark/>
          </w:tcPr>
          <w:p w:rsidR="009063B8" w:rsidRPr="009063B8" w:rsidRDefault="009063B8">
            <w:r w:rsidRPr="009063B8">
              <w:t xml:space="preserve">K.QAGPASVPLRTEEEFK.K + </w:t>
            </w:r>
            <w:r w:rsidRPr="009063B8">
              <w:br/>
            </w:r>
            <w:proofErr w:type="spellStart"/>
            <w:r w:rsidRPr="009063B8">
              <w:t>Gln</w:t>
            </w:r>
            <w:proofErr w:type="spellEnd"/>
            <w:r w:rsidRPr="009063B8">
              <w:t>-&gt;pyro-</w:t>
            </w:r>
            <w:proofErr w:type="spellStart"/>
            <w:r w:rsidRPr="009063B8">
              <w:t>Glu</w:t>
            </w:r>
            <w:proofErr w:type="spellEnd"/>
            <w:r w:rsidRPr="009063B8">
              <w:t xml:space="preserve"> (N-term Q)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YLKSEPIPESNDGPVK.V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VDCTANTNTCNKYGVSGYPTLK.I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17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PDIA3_HUMAN</w:t>
            </w:r>
          </w:p>
        </w:tc>
        <w:tc>
          <w:tcPr>
            <w:tcW w:w="2942" w:type="dxa"/>
            <w:hideMark/>
          </w:tcPr>
          <w:p w:rsidR="009063B8" w:rsidRPr="009063B8" w:rsidRDefault="009063B8">
            <w:r w:rsidRPr="009063B8">
              <w:t xml:space="preserve">Protein </w:t>
            </w:r>
            <w:proofErr w:type="spellStart"/>
            <w:r w:rsidRPr="009063B8">
              <w:t>disulfide-isomerase</w:t>
            </w:r>
            <w:proofErr w:type="spellEnd"/>
            <w:r w:rsidRPr="009063B8">
              <w:t xml:space="preserve"> A3 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434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11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GIVPLAK.V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LNFAVASR.K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YGVSGYPTLK.I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FVMQEEFSR.D +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LAPEYEAAATR.L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LSKDPNIVIAK.M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DGEEAGAYDGPR.T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GFPTIYFSPANK.K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SEPIPESNDGPVK.V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IFRDGEEAGAYDGPR.T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 xml:space="preserve">K.MDATANDVPSPYEVR.G + </w:t>
            </w:r>
            <w:r w:rsidRPr="009063B8">
              <w:br/>
              <w:t>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6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18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TCPE_HUMAN</w:t>
            </w:r>
          </w:p>
        </w:tc>
        <w:tc>
          <w:tcPr>
            <w:tcW w:w="2942" w:type="dxa"/>
            <w:hideMark/>
          </w:tcPr>
          <w:p w:rsidR="009063B8" w:rsidRPr="009063B8" w:rsidRDefault="009063B8">
            <w:r w:rsidRPr="009063B8">
              <w:t xml:space="preserve">T-complex protein 1 subunit epsilon 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552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12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AVTIFIR.G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MIIEEAK.R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LMVELSK.S +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FSELTAEK.L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TSLGPNGLDK.M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MLVIEQCK.N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IADGYEQAAR.V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DTEPLIQTAK.T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LDVTSVEDYK.A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FEEMIQQIK.E +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DKMLVIEQCK.N +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QQISLATQMVR.M +</w:t>
            </w:r>
            <w:r w:rsidRPr="009063B8">
              <w:br/>
              <w:t>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6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18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 xml:space="preserve"> TCPQ_HUMAN</w:t>
            </w:r>
          </w:p>
        </w:tc>
        <w:tc>
          <w:tcPr>
            <w:tcW w:w="2942" w:type="dxa"/>
            <w:hideMark/>
          </w:tcPr>
          <w:p w:rsidR="009063B8" w:rsidRPr="009063B8" w:rsidRDefault="009063B8">
            <w:r w:rsidRPr="009063B8">
              <w:t xml:space="preserve">T-complex protein 1 subunit theta 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405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10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YNIMLVR.L +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ETEGDVTSVK.D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AVDDGVNTFK.V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LATNAAVTVLR.V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DIDEVSSLLR.T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FAEAFEAIPR.A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TAEELMNFSK.G +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 xml:space="preserve">K.GEENLMDAQVK.A + </w:t>
            </w:r>
            <w:r w:rsidRPr="009063B8">
              <w:br/>
              <w:t>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AIADTGANVVVTGGK.V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 xml:space="preserve">R.GSTDNLMDDIER.A + </w:t>
            </w:r>
            <w:r w:rsidRPr="009063B8">
              <w:br/>
              <w:t>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19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HS90B_HUMAN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Heat shock protein HSP 90-beta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310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5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SIYYITGESK.E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AKFENLCK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ADLINNLGTIAK.S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KCLELFSELAEDKENYK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ELISNASDALDK.I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CLELFSELAEDKENYKK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TLTLVDTGIGMTK.A +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GVVDSEDLPLNISR.E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19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HS90A_HUMAN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Heat shock protein HSP 90-alpha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290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5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FYEQFSK.N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DYCTR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ADLINNLGTIAK.S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DYCTRMKENQK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TLTIVDTGIGMTK.A +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GVVDSEDLPLNISR.E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NPDDITNEEYGEFYK.S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6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20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TCPE_HUMAN</w:t>
            </w:r>
          </w:p>
        </w:tc>
        <w:tc>
          <w:tcPr>
            <w:tcW w:w="2942" w:type="dxa"/>
            <w:hideMark/>
          </w:tcPr>
          <w:p w:rsidR="009063B8" w:rsidRPr="009063B8" w:rsidRDefault="009063B8">
            <w:r w:rsidRPr="009063B8">
              <w:t xml:space="preserve">T-complex protein 1 subunit epsilon 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1098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24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 K.LMVELSK.S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AVTIFIR.G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MIIEEAK.R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 xml:space="preserve">R.LMGLEALK.S + </w:t>
            </w:r>
            <w:r w:rsidRPr="009063B8">
              <w:br/>
              <w:t>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 R.FSELTAEK.L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MIIEEAKR.S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TSLGPNGLDK.M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 xml:space="preserve">K.MLVIEQCK.N + </w:t>
            </w:r>
            <w:r w:rsidRPr="009063B8">
              <w:br/>
              <w:t>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IADGYEQAAR.V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 xml:space="preserve">K.SRLMGLEALK.S + </w:t>
            </w:r>
            <w:r w:rsidRPr="009063B8">
              <w:br/>
              <w:t>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FEEMIQQIK.E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LDVTSVEDYK.A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SLHDALCVIR.N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 xml:space="preserve">K.QQHVIETLIGK.K + </w:t>
            </w:r>
            <w:r w:rsidRPr="009063B8">
              <w:br/>
            </w:r>
            <w:proofErr w:type="spellStart"/>
            <w:r w:rsidRPr="009063B8">
              <w:t>Gln</w:t>
            </w:r>
            <w:proofErr w:type="spellEnd"/>
            <w:r w:rsidRPr="009063B8">
              <w:t>-&gt;pyro-</w:t>
            </w:r>
            <w:proofErr w:type="spellStart"/>
            <w:r w:rsidRPr="009063B8">
              <w:t>Glu</w:t>
            </w:r>
            <w:proofErr w:type="spellEnd"/>
            <w:r w:rsidRPr="009063B8">
              <w:t xml:space="preserve"> (N-term Q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QQISLATQMVR.M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DVDFELIKVEGK.V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 xml:space="preserve">K.EKFEEMIQQIK.E + </w:t>
            </w:r>
            <w:r w:rsidRPr="009063B8">
              <w:br/>
              <w:t>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RDVDFELIKVEGK.V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IAILTCPFEPPKPK.T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LGFAGLVQEISFGTTK.D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GVIVDKDFSHPQMPK.K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 R.WVGGPEIELIAIATGGR.I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VVYGGGAAEISCALAVSQEADK.C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6313" w:type="dxa"/>
            <w:gridSpan w:val="2"/>
            <w:noWrap/>
            <w:hideMark/>
          </w:tcPr>
          <w:p w:rsidR="009063B8" w:rsidRPr="009063B8" w:rsidRDefault="009063B8">
            <w:r w:rsidRPr="009063B8">
              <w:t xml:space="preserve">K.MMVDKDGDVTVTNDGATILSMMDVDHQIAK.L + </w:t>
            </w:r>
            <w:r w:rsidRPr="009063B8">
              <w:br/>
              <w:t>3 Oxidation (M)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21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PCBP2_HUMAN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Poly(</w:t>
            </w:r>
            <w:proofErr w:type="spellStart"/>
            <w:r w:rsidRPr="009063B8">
              <w:t>rC</w:t>
            </w:r>
            <w:proofErr w:type="spellEnd"/>
            <w:r w:rsidRPr="009063B8">
              <w:t>)-binding protein 2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142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4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IANPVEGSTDR.Q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GGCKIKEIR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INISEGNCPER.I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LVVPASQCGSLIGK.G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6313" w:type="dxa"/>
            <w:gridSpan w:val="2"/>
            <w:noWrap/>
            <w:hideMark/>
          </w:tcPr>
          <w:p w:rsidR="009063B8" w:rsidRPr="009063B8" w:rsidRDefault="009063B8">
            <w:r w:rsidRPr="009063B8">
              <w:t xml:space="preserve">R.ESTGAQVQVAGDMLPNSTER.A + </w:t>
            </w:r>
            <w:r w:rsidRPr="009063B8">
              <w:br/>
              <w:t>Oxidation (M)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22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RBM4_HUMAN 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RNA-binding protein 4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275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7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LFIGNLPR.E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SLFEQYGKVLECDIIK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NSLYDMAR.Y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GLDNTEFQGKR.M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TAPGMGDQSGCYR.C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LHVGNISPTCTNK.E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LRTAPGMGDQSGCYR.C +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VADLTEQYNEQYGAVR.T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22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BUB3_HUMAN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Mitotic checkpoint protein BUB3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151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3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VYTLSVSGDR.L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YQTRCIR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TPCNAGTFSQPEK.V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VAVEYLDPSPEVQK.K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23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PEF1_HUMAN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proofErr w:type="spellStart"/>
            <w:r w:rsidRPr="009063B8">
              <w:t>Peflin</w:t>
            </w:r>
            <w:proofErr w:type="spellEnd"/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50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2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NLFQQYDR.D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SANPAMQLDR.F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24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 xml:space="preserve"> B3AT_HUMAN  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 xml:space="preserve"> Band 3 anion transport protein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241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5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VYVELQELVMDEK.N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 xml:space="preserve"> R.LQEAAELEAVELPVPIR.F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 xml:space="preserve">  K.ATFDEEEGRDEYDEVAMPV.-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 xml:space="preserve"> K.GTVLLDLQETSLAGVANQLLDR.F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VIGDFGVPISILIMVLVDFFIQDTYTQK.L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25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IMDH2_HUMAN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Inosine-5'-monophosphate dehydrogenase 2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355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6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LVGIISSR.D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HGFCGIPITDTGR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EANEILQR.S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AMMYSGELK.F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NLIDAGVDALR.V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VAQGVSGAVQDK.G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EDLVVAPAGITLK.E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26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ATPA_HUMAN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ATP synthase subunit alpha, mitochondrial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559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12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APGIIPR.I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ELIIGDR.Q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STVAQLVK.R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QMSLLLR.R +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LELAQYR.E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AVDSLVPIGR.G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 R.VVDALGNAIDGK.G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TSIAIDTIINQK.R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TGTAEMSSILEER.I + Oxidation (M)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ILGADTSVDLEETGR.V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TGAIVDVPVGEELLGR.V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VVDALGNAIDGKGPIGSK.T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26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GSHR_HUMAN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Glutathione reductase, mitochondrial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227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3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GIYAVGDVCGK.A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 w:rsidP="009063B8"/>
        </w:tc>
        <w:tc>
          <w:tcPr>
            <w:tcW w:w="2942" w:type="dxa"/>
            <w:noWrap/>
            <w:hideMark/>
          </w:tcPr>
          <w:p w:rsidR="009063B8" w:rsidRPr="009063B8" w:rsidRDefault="009063B8"/>
        </w:tc>
        <w:tc>
          <w:tcPr>
            <w:tcW w:w="1140" w:type="dxa"/>
            <w:noWrap/>
            <w:hideMark/>
          </w:tcPr>
          <w:p w:rsidR="009063B8" w:rsidRPr="009063B8" w:rsidRDefault="009063B8"/>
        </w:tc>
        <w:tc>
          <w:tcPr>
            <w:tcW w:w="1052" w:type="dxa"/>
            <w:noWrap/>
            <w:hideMark/>
          </w:tcPr>
          <w:p w:rsidR="009063B8" w:rsidRPr="009063B8" w:rsidRDefault="009063B8" w:rsidP="009063B8"/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K.ALLTPVAIAAGR.K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  <w:tr w:rsidR="009063B8" w:rsidRPr="009063B8" w:rsidTr="009063B8">
        <w:trPr>
          <w:trHeight w:val="300"/>
        </w:trPr>
        <w:tc>
          <w:tcPr>
            <w:tcW w:w="1139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69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2942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  <w:tc>
          <w:tcPr>
            <w:tcW w:w="1140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1052" w:type="dxa"/>
            <w:noWrap/>
            <w:hideMark/>
          </w:tcPr>
          <w:p w:rsidR="009063B8" w:rsidRPr="009063B8" w:rsidRDefault="009063B8" w:rsidP="009063B8">
            <w:r w:rsidRPr="009063B8">
              <w:t> </w:t>
            </w:r>
          </w:p>
        </w:tc>
        <w:tc>
          <w:tcPr>
            <w:tcW w:w="3332" w:type="dxa"/>
            <w:noWrap/>
            <w:hideMark/>
          </w:tcPr>
          <w:p w:rsidR="009063B8" w:rsidRPr="009063B8" w:rsidRDefault="009063B8">
            <w:r w:rsidRPr="009063B8">
              <w:t>R.LNAIYQNNLTK.S</w:t>
            </w:r>
          </w:p>
        </w:tc>
        <w:tc>
          <w:tcPr>
            <w:tcW w:w="2981" w:type="dxa"/>
            <w:noWrap/>
            <w:hideMark/>
          </w:tcPr>
          <w:p w:rsidR="009063B8" w:rsidRPr="009063B8" w:rsidRDefault="009063B8">
            <w:r w:rsidRPr="009063B8">
              <w:t> </w:t>
            </w:r>
          </w:p>
        </w:tc>
      </w:tr>
    </w:tbl>
    <w:p w:rsidR="00BF09F6" w:rsidRDefault="00BF09F6"/>
    <w:sectPr w:rsidR="00BF09F6" w:rsidSect="00B82D5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3B8"/>
    <w:rsid w:val="0057068E"/>
    <w:rsid w:val="007A7156"/>
    <w:rsid w:val="009063B8"/>
    <w:rsid w:val="00B82D56"/>
    <w:rsid w:val="00BF0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217890-22EB-45A3-8595-853F8041E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63B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63B8"/>
    <w:rPr>
      <w:color w:val="954F72"/>
      <w:u w:val="single"/>
    </w:rPr>
  </w:style>
  <w:style w:type="paragraph" w:customStyle="1" w:styleId="msonormal0">
    <w:name w:val="msonormal"/>
    <w:basedOn w:val="Normal"/>
    <w:rsid w:val="00906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9063B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9063B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9063B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9063B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9063B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9063B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9063B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9063B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9063B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9063B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9063B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9063B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9063B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9063B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9063B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9063B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906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906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11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33</Words>
  <Characters>8173</Characters>
  <Application>Microsoft Office Word</Application>
  <DocSecurity>0</DocSecurity>
  <Lines>68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herini</dc:creator>
  <cp:keywords/>
  <dc:description/>
  <cp:lastModifiedBy>Lavanya M</cp:lastModifiedBy>
  <cp:revision>5</cp:revision>
  <dcterms:created xsi:type="dcterms:W3CDTF">2021-11-15T15:24:00Z</dcterms:created>
  <dcterms:modified xsi:type="dcterms:W3CDTF">2022-05-02T20:57:00Z</dcterms:modified>
</cp:coreProperties>
</file>